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80B62" w14:textId="7D50393C" w:rsidR="001E0958" w:rsidRPr="00BD4653" w:rsidRDefault="004675F0" w:rsidP="001E3540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BD46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071F8" w:rsidRPr="00BD465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E0958" w:rsidRPr="00BD46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0958" w:rsidRPr="00BD4653">
        <w:rPr>
          <w:rFonts w:ascii="Times New Roman" w:eastAsia="微软雅黑" w:hAnsi="Times New Roman" w:cs="Times New Roman"/>
          <w:sz w:val="24"/>
          <w:szCs w:val="24"/>
        </w:rPr>
        <w:t xml:space="preserve">The </w:t>
      </w:r>
      <w:r w:rsidR="001E3540" w:rsidRPr="00BD4653">
        <w:rPr>
          <w:rFonts w:ascii="Times New Roman" w:eastAsia="微软雅黑" w:hAnsi="Times New Roman" w:cs="Times New Roman"/>
          <w:sz w:val="24"/>
          <w:szCs w:val="24"/>
        </w:rPr>
        <w:t xml:space="preserve">gene ID and </w:t>
      </w:r>
      <w:r w:rsidR="001E0958" w:rsidRPr="00BD4653">
        <w:rPr>
          <w:rFonts w:ascii="Times New Roman" w:eastAsia="微软雅黑" w:hAnsi="Times New Roman" w:cs="Times New Roman"/>
          <w:sz w:val="24"/>
          <w:szCs w:val="24"/>
        </w:rPr>
        <w:t xml:space="preserve">sequence of </w:t>
      </w:r>
      <w:r w:rsidR="001E3540" w:rsidRPr="00BD4653">
        <w:rPr>
          <w:rFonts w:ascii="Times New Roman" w:eastAsia="微软雅黑" w:hAnsi="Times New Roman" w:cs="Times New Roman"/>
          <w:sz w:val="24"/>
          <w:szCs w:val="24"/>
        </w:rPr>
        <w:t xml:space="preserve">human </w:t>
      </w:r>
      <w:r w:rsidR="001E0958" w:rsidRPr="00BD4653">
        <w:rPr>
          <w:rFonts w:ascii="Times New Roman" w:eastAsia="微软雅黑" w:hAnsi="Times New Roman" w:cs="Times New Roman"/>
          <w:sz w:val="24"/>
          <w:szCs w:val="24"/>
        </w:rPr>
        <w:t>NC1 alpha 3(IV) antigen</w:t>
      </w:r>
    </w:p>
    <w:p w14:paraId="42831B4D" w14:textId="33565E38" w:rsidR="00390935" w:rsidRPr="00BD4653" w:rsidRDefault="001E3540" w:rsidP="001E354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4653">
        <w:rPr>
          <w:rFonts w:ascii="Times New Roman" w:hAnsi="Times New Roman" w:cs="Times New Roman"/>
          <w:b/>
          <w:bCs/>
          <w:sz w:val="24"/>
          <w:szCs w:val="24"/>
        </w:rPr>
        <w:t xml:space="preserve">Gene ID </w:t>
      </w:r>
      <w:r w:rsidRPr="00BD4653">
        <w:rPr>
          <w:rFonts w:ascii="Times New Roman" w:eastAsia="微软雅黑" w:hAnsi="Times New Roman" w:cs="Times New Roman"/>
          <w:sz w:val="24"/>
          <w:szCs w:val="24"/>
        </w:rPr>
        <w:t>1285</w:t>
      </w:r>
    </w:p>
    <w:p w14:paraId="76391B55" w14:textId="1101179A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1 </w:t>
      </w:r>
      <w:bookmarkStart w:id="0" w:name="_GoBack"/>
      <w:bookmarkEnd w:id="0"/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gtggagac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tggatcac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caacctg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aacgaga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tttgtct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cccgacac</w:t>
      </w:r>
      <w:proofErr w:type="spellEnd"/>
    </w:p>
    <w:p w14:paraId="07DA70A9" w14:textId="14DD8341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6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tcaaacc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caattc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catgtcc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ggggaca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ccactct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tgggttt</w:t>
      </w:r>
      <w:proofErr w:type="spellEnd"/>
    </w:p>
    <w:p w14:paraId="6220C2B5" w14:textId="0F76AE32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12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cttttctt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gtacaag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atcaacg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ccacgga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gaccttg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ctcttggc</w:t>
      </w:r>
      <w:proofErr w:type="spellEnd"/>
    </w:p>
    <w:p w14:paraId="1DDA8641" w14:textId="51083845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18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ctgcctg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cgattta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caatgcc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cttattc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aatgtca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atgtatgt</w:t>
      </w:r>
      <w:proofErr w:type="spellEnd"/>
    </w:p>
    <w:p w14:paraId="635D1FB0" w14:textId="30B310B5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24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ttttgca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gaaatg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attcata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gctgtca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ccagctc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tgccaatg</w:t>
      </w:r>
      <w:proofErr w:type="spellEnd"/>
    </w:p>
    <w:p w14:paraId="069585FF" w14:textId="1D0A3A82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0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catggct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ttactg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agccct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gccttat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agcagat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ctgtttgt</w:t>
      </w:r>
      <w:proofErr w:type="spellEnd"/>
    </w:p>
    <w:p w14:paraId="3142400F" w14:textId="68EB3937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6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aggtcct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gatcgcca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ccgttca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ccaaacc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gacattc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ccatgtcct</w:t>
      </w:r>
      <w:proofErr w:type="spellEnd"/>
    </w:p>
    <w:p w14:paraId="55A050AC" w14:textId="7993EDDC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42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cggctgg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tctctct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aaggatt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cattcatc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ttcacaa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caggttct</w:t>
      </w:r>
      <w:proofErr w:type="spellEnd"/>
    </w:p>
    <w:p w14:paraId="0243AC6E" w14:textId="19C7E17B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48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gggcacc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caagcac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cctcccc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ctcctgc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gaagaat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gagccagc</w:t>
      </w:r>
      <w:proofErr w:type="spellEnd"/>
    </w:p>
    <w:p w14:paraId="793AB88C" w14:textId="03D17274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54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tttcta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tgtcatg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gaggaac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caactac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tcaaatt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cagtttc</w:t>
      </w:r>
      <w:proofErr w:type="spellEnd"/>
    </w:p>
    <w:p w14:paraId="5CC6C2BA" w14:textId="69A87A0D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60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gctggct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ttaaacc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aaagaatg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cagaaag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ttccat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ctgtgaaa</w:t>
      </w:r>
      <w:proofErr w:type="spellEnd"/>
    </w:p>
    <w:p w14:paraId="502951AE" w14:textId="38AEE550" w:rsidR="00884022" w:rsidRPr="00BD4653" w:rsidRDefault="00884022" w:rsidP="0088402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661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tggggaa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gaaaaaa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taagtcgc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tcaggtgt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catgaagaa</w:t>
      </w:r>
      <w:proofErr w:type="spellEnd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D46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gacac</w:t>
      </w:r>
      <w:proofErr w:type="spellEnd"/>
    </w:p>
    <w:p w14:paraId="3D505C5D" w14:textId="666971A1" w:rsidR="001E3540" w:rsidRPr="00BD4653" w:rsidRDefault="001E3540" w:rsidP="00884022">
      <w:pPr>
        <w:pStyle w:val="HTML"/>
        <w:spacing w:line="360" w:lineRule="auto"/>
        <w:rPr>
          <w:rFonts w:ascii="Times New Roman" w:hAnsi="Times New Roman" w:cs="Times New Roman"/>
        </w:rPr>
      </w:pPr>
    </w:p>
    <w:sectPr w:rsidR="001E3540" w:rsidRPr="00BD4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C7126" w14:textId="77777777" w:rsidR="00923939" w:rsidRDefault="00923939" w:rsidP="00D75AE0">
      <w:r>
        <w:separator/>
      </w:r>
    </w:p>
  </w:endnote>
  <w:endnote w:type="continuationSeparator" w:id="0">
    <w:p w14:paraId="626FC38E" w14:textId="77777777" w:rsidR="00923939" w:rsidRDefault="00923939" w:rsidP="00D7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4A33E" w14:textId="77777777" w:rsidR="00923939" w:rsidRDefault="00923939" w:rsidP="00D75AE0">
      <w:r>
        <w:separator/>
      </w:r>
    </w:p>
  </w:footnote>
  <w:footnote w:type="continuationSeparator" w:id="0">
    <w:p w14:paraId="23B09699" w14:textId="77777777" w:rsidR="00923939" w:rsidRDefault="00923939" w:rsidP="00D75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D2"/>
    <w:rsid w:val="00107576"/>
    <w:rsid w:val="001C79AE"/>
    <w:rsid w:val="001E0958"/>
    <w:rsid w:val="001E3540"/>
    <w:rsid w:val="002A708D"/>
    <w:rsid w:val="002F1F06"/>
    <w:rsid w:val="00390935"/>
    <w:rsid w:val="004675F0"/>
    <w:rsid w:val="006D0CBB"/>
    <w:rsid w:val="00884022"/>
    <w:rsid w:val="00923939"/>
    <w:rsid w:val="009630E2"/>
    <w:rsid w:val="009B1F18"/>
    <w:rsid w:val="00A81A16"/>
    <w:rsid w:val="00AB28D2"/>
    <w:rsid w:val="00BD4653"/>
    <w:rsid w:val="00CD443E"/>
    <w:rsid w:val="00D071F8"/>
    <w:rsid w:val="00D75AE0"/>
    <w:rsid w:val="00DD46FA"/>
    <w:rsid w:val="00E51D9C"/>
    <w:rsid w:val="00FF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34103"/>
  <w15:chartTrackingRefBased/>
  <w15:docId w15:val="{62386220-7707-439F-A337-264756B5D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AE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75AE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75AE0"/>
    <w:rPr>
      <w:sz w:val="18"/>
      <w:szCs w:val="18"/>
    </w:rPr>
  </w:style>
  <w:style w:type="table" w:styleId="a9">
    <w:name w:val="Table Grid"/>
    <w:basedOn w:val="a1"/>
    <w:uiPriority w:val="39"/>
    <w:rsid w:val="00390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rsid w:val="001E35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1E3540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1E3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7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an</dc:creator>
  <cp:keywords/>
  <dc:description/>
  <cp:lastModifiedBy>ying tan</cp:lastModifiedBy>
  <cp:revision>14</cp:revision>
  <dcterms:created xsi:type="dcterms:W3CDTF">2019-10-10T01:44:00Z</dcterms:created>
  <dcterms:modified xsi:type="dcterms:W3CDTF">2019-10-25T07:47:00Z</dcterms:modified>
</cp:coreProperties>
</file>